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933" w:rsidRDefault="00DD222F">
      <w:bookmarkStart w:id="0" w:name="_GoBack"/>
      <w:r>
        <w:rPr>
          <w:rFonts w:ascii="Calibri" w:eastAsia="ＭＳ Ｐゴシック" w:hAnsi="Calibri" w:cs="ＭＳ Ｐゴシック"/>
          <w:b/>
          <w:bCs/>
          <w:color w:val="000000"/>
          <w:kern w:val="0"/>
          <w:szCs w:val="21"/>
        </w:rPr>
        <w:t xml:space="preserve">Table </w:t>
      </w:r>
      <w:r w:rsidR="006D3688">
        <w:rPr>
          <w:rFonts w:ascii="Calibri" w:eastAsia="ＭＳ Ｐゴシック" w:hAnsi="Calibri" w:cs="ＭＳ Ｐゴシック"/>
          <w:b/>
          <w:bCs/>
          <w:color w:val="000000"/>
          <w:kern w:val="0"/>
          <w:szCs w:val="21"/>
        </w:rPr>
        <w:t>S</w:t>
      </w:r>
      <w:r w:rsidR="001B1F7F">
        <w:rPr>
          <w:rFonts w:ascii="Calibri" w:eastAsia="ＭＳ Ｐゴシック" w:hAnsi="Calibri" w:cs="ＭＳ Ｐゴシック" w:hint="eastAsia"/>
          <w:b/>
          <w:bCs/>
          <w:color w:val="000000"/>
          <w:kern w:val="0"/>
          <w:szCs w:val="21"/>
        </w:rPr>
        <w:t>2</w:t>
      </w:r>
      <w:r w:rsidR="007B2933" w:rsidRPr="007B2933">
        <w:rPr>
          <w:rFonts w:ascii="Calibri" w:eastAsia="ＭＳ Ｐゴシック" w:hAnsi="Calibri" w:cs="ＭＳ Ｐゴシック"/>
          <w:b/>
          <w:bCs/>
          <w:color w:val="000000"/>
          <w:kern w:val="0"/>
          <w:szCs w:val="21"/>
        </w:rPr>
        <w:t>. Human samples for glomerular miR-26a expression analysis.</w:t>
      </w:r>
    </w:p>
    <w:tbl>
      <w:tblPr>
        <w:tblW w:w="5000" w:type="pct"/>
        <w:tblCellMar>
          <w:left w:w="99" w:type="dxa"/>
          <w:right w:w="99" w:type="dxa"/>
        </w:tblCellMar>
        <w:tblLook w:val="0420" w:firstRow="1" w:lastRow="0" w:firstColumn="0" w:lastColumn="0" w:noHBand="0" w:noVBand="1"/>
      </w:tblPr>
      <w:tblGrid>
        <w:gridCol w:w="485"/>
        <w:gridCol w:w="575"/>
        <w:gridCol w:w="989"/>
        <w:gridCol w:w="1008"/>
        <w:gridCol w:w="4175"/>
        <w:gridCol w:w="1804"/>
      </w:tblGrid>
      <w:tr w:rsidR="007B2933" w:rsidRPr="007B2933" w:rsidTr="007B2933">
        <w:trPr>
          <w:trHeight w:val="240"/>
        </w:trPr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2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Renal pathology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No pathological chang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Aut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No pathological chang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Aut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inor glomerular abnormalitie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inor glomerular abnormalities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 IV-S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 III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 IV-S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 III (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 III (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 IV-G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 IV-G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 IV-G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 IV-G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upus nephritis IV-G (A/C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IgA nephropathy I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IgA nephropathy I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IgA nephropathy I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IgA nephropathy I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IgA nephropathy I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IgA nephropathy I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IgA nephropathy I(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IgA nephropathy II 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IgA nephropathy II(A/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IgA nephropathy III (C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240"/>
        </w:trPr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IgA nephropathy I (C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B2933" w:rsidRPr="007B2933" w:rsidRDefault="007B2933" w:rsidP="007B2933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Biopsy-LMD</w:t>
            </w:r>
          </w:p>
        </w:tc>
      </w:tr>
      <w:tr w:rsidR="007B2933" w:rsidRPr="007B2933" w:rsidTr="007B2933">
        <w:trPr>
          <w:trHeight w:val="105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B2933" w:rsidRPr="007B2933" w:rsidRDefault="007B2933" w:rsidP="007B2933">
            <w:pPr>
              <w:widowControl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</w:pP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Histological grade. A: active lesions. C: chronic inactive lesions with scars. G: diffuse global proliferative lupus nephritis. The classification of glomerulonephritis (Am Soc Nephrol 15: 241–250, 2004, Am J Kidney Dis 29: 829-842, 1997).</w:t>
            </w:r>
            <w:r>
              <w:rPr>
                <w:rFonts w:ascii="Calibri" w:eastAsia="ＭＳ Ｐゴシック" w:hAnsi="Calibri" w:cs="ＭＳ Ｐゴシック" w:hint="eastAsia"/>
                <w:color w:val="000000"/>
                <w:kern w:val="0"/>
                <w:szCs w:val="21"/>
              </w:rPr>
              <w:t xml:space="preserve"> </w:t>
            </w:r>
            <w:r w:rsidRPr="007B2933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LMD: laser microdissection.</w:t>
            </w:r>
          </w:p>
        </w:tc>
      </w:tr>
    </w:tbl>
    <w:p w:rsidR="00D909F7" w:rsidRPr="007B2933" w:rsidRDefault="00D909F7"/>
    <w:sectPr w:rsidR="00D909F7" w:rsidRPr="007B2933" w:rsidSect="007B2933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405F" w:rsidRDefault="0066405F" w:rsidP="00DD222F">
      <w:r>
        <w:separator/>
      </w:r>
    </w:p>
  </w:endnote>
  <w:endnote w:type="continuationSeparator" w:id="0">
    <w:p w:rsidR="0066405F" w:rsidRDefault="0066405F" w:rsidP="00DD22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405F" w:rsidRDefault="0066405F" w:rsidP="00DD222F">
      <w:r>
        <w:separator/>
      </w:r>
    </w:p>
  </w:footnote>
  <w:footnote w:type="continuationSeparator" w:id="0">
    <w:p w:rsidR="0066405F" w:rsidRDefault="0066405F" w:rsidP="00DD22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933"/>
    <w:rsid w:val="00026B14"/>
    <w:rsid w:val="001B1F7F"/>
    <w:rsid w:val="0066405F"/>
    <w:rsid w:val="006D3688"/>
    <w:rsid w:val="007B2933"/>
    <w:rsid w:val="00B04568"/>
    <w:rsid w:val="00D909F7"/>
    <w:rsid w:val="00DD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37E255C-0E1E-472C-AC11-0349114EC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2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D222F"/>
  </w:style>
  <w:style w:type="paragraph" w:styleId="a5">
    <w:name w:val="footer"/>
    <w:basedOn w:val="a"/>
    <w:link w:val="a6"/>
    <w:uiPriority w:val="99"/>
    <w:unhideWhenUsed/>
    <w:rsid w:val="00DD22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D2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06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F7AD77A-3407-4B99-A97C-CB887FFCF4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mu ICHII</dc:creator>
  <cp:lastModifiedBy>市居修</cp:lastModifiedBy>
  <cp:revision>2</cp:revision>
  <dcterms:created xsi:type="dcterms:W3CDTF">2014-09-28T07:35:00Z</dcterms:created>
  <dcterms:modified xsi:type="dcterms:W3CDTF">2014-09-28T07:35:00Z</dcterms:modified>
</cp:coreProperties>
</file>